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A99C19" w14:textId="0D6A0D29" w:rsidR="00BF4A27" w:rsidRPr="00BF4A27" w:rsidRDefault="001E704D" w:rsidP="00910DE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Material</w:t>
      </w:r>
    </w:p>
    <w:p w14:paraId="35D6569B" w14:textId="77777777" w:rsidR="00BF4A27" w:rsidRPr="00BF4A27" w:rsidRDefault="00BF4A27" w:rsidP="00BF4A2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7AC544F5" w14:textId="77777777" w:rsidR="00BF4A27" w:rsidRPr="00BF4A27" w:rsidRDefault="00BF4A27" w:rsidP="00BF4A27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Methods</w:t>
      </w:r>
    </w:p>
    <w:p w14:paraId="7CF3643C" w14:textId="77777777" w:rsidR="00BF4A27" w:rsidRPr="00BF4A27" w:rsidRDefault="00BF4A27" w:rsidP="00BF4A27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Free cortisol was analyzed using an adapted homogenous time-resolved fluorescence resonance energy transfer (HTR-FRET)-based competitive immunoassay. Intra-assay coefficients of variation were below 8%, inter-assay coefficients of variation were below 10%. The limit of detection of free cortisol was 0.2 </w:t>
      </w:r>
      <w:proofErr w:type="spellStart"/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M.</w:t>
      </w:r>
      <w:proofErr w:type="spellEnd"/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All samples and standards were measured in duplicates. Alpha-amylase activity was determined using a modified protocol of a previously published direct alpha-amylase assay (Lorentz et al., </w:t>
      </w:r>
      <w:proofErr w:type="spellStart"/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lin</w:t>
      </w:r>
      <w:proofErr w:type="spellEnd"/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hem</w:t>
      </w:r>
      <w:proofErr w:type="spellEnd"/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Lab Med 1999; 37(11/12):1053–1062).</w:t>
      </w:r>
      <w:r w:rsidRPr="00BF4A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ter- and intra-assay coefficients of variation were both lower than 10</w:t>
      </w:r>
      <w:r w:rsidRPr="00BF4A27"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 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%. All samples and standards were measured in triplicates.</w:t>
      </w:r>
    </w:p>
    <w:p w14:paraId="20594E1B" w14:textId="77777777" w:rsidR="00BF4A27" w:rsidRPr="00BF4A27" w:rsidRDefault="00BF4A27" w:rsidP="00BF4A27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</w:p>
    <w:p w14:paraId="1D162279" w14:textId="77777777" w:rsidR="00BF4A27" w:rsidRPr="00BF4A27" w:rsidRDefault="00BF4A27" w:rsidP="00BF4A2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BF4A2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Results</w:t>
      </w:r>
    </w:p>
    <w:p w14:paraId="75354C6D" w14:textId="77777777" w:rsidR="00BF4A27" w:rsidRPr="00BF4A27" w:rsidRDefault="00BF4A27" w:rsidP="00BF4A2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</w:pPr>
      <w:r w:rsidRPr="00BF4A27">
        <w:rPr>
          <w:rFonts w:ascii="Times New Roman" w:eastAsia="Times New Roman" w:hAnsi="Times New Roman" w:cs="Times New Roman"/>
          <w:b/>
          <w:sz w:val="24"/>
          <w:szCs w:val="24"/>
          <w:lang w:val="en-US" w:eastAsia="de-DE"/>
        </w:rPr>
        <w:t>Demographics</w:t>
      </w:r>
    </w:p>
    <w:p w14:paraId="18C1F4F3" w14:textId="77777777" w:rsidR="00BF4A27" w:rsidRPr="00BF4A27" w:rsidRDefault="00BF4A27" w:rsidP="00BF4A27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Of the BPD group 24 took one substance, 21 took two and five took three different substances. Patients reported taking the following substances: selective serotonin reuptake inhibitors (SSRI)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27, anti-psychotics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18, serotonin and noradrenaline reuptake inhibitors (SNRI)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14, dopamine and noradrenergic reuptake inhibitors (NDRI)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5, tricyclic antidepressants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n 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= 3, anticonvulsants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2, n</w:t>
      </w:r>
      <w:r w:rsidRPr="00BF4A27">
        <w:rPr>
          <w:rFonts w:ascii="Times New Roman" w:eastAsia="Calibri" w:hAnsi="Times New Roman" w:cs="Times New Roman"/>
          <w:color w:val="202124"/>
          <w:sz w:val="24"/>
          <w:szCs w:val="24"/>
          <w:shd w:val="clear" w:color="auto" w:fill="FFFFFF"/>
          <w:lang w:val="en-US"/>
        </w:rPr>
        <w:t>oradrenergic and specific serotonergic antidepressants (</w:t>
      </w:r>
      <w:proofErr w:type="spellStart"/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NaSSa</w:t>
      </w:r>
      <w:proofErr w:type="spellEnd"/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2, alpha/beta adrenergic blockers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1, methylphenidate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2.</w:t>
      </w:r>
    </w:p>
    <w:p w14:paraId="63DED1C9" w14:textId="77777777" w:rsidR="00BF4A27" w:rsidRPr="00BF4A27" w:rsidRDefault="00BF4A27" w:rsidP="00BF4A27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In the BPD group the following comorbid diagnoses were determined:  PTSD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25, eating disorder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18, alcohol abuse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 =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5, drug abuse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 =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5, agoraphobia with panic disorder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n 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= 5, social phobia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4, panic disorder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3, ADHD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3, obsessive compulsive disorder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 xml:space="preserve"> n 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= 2, agoraphobia </w:t>
      </w:r>
      <w:r w:rsidRPr="00BF4A27">
        <w:rPr>
          <w:rFonts w:ascii="Times New Roman" w:eastAsia="Calibri" w:hAnsi="Times New Roman" w:cs="Times New Roman"/>
          <w:i/>
          <w:color w:val="000000"/>
          <w:sz w:val="24"/>
          <w:szCs w:val="24"/>
          <w:lang w:val="en-US"/>
        </w:rPr>
        <w:t>n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= 1.</w:t>
      </w:r>
    </w:p>
    <w:p w14:paraId="7622FF1B" w14:textId="77777777" w:rsidR="00BF4A27" w:rsidRPr="00BF4A27" w:rsidRDefault="00BF4A27" w:rsidP="00BF4A27">
      <w:pPr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37A1AF03" w14:textId="77777777" w:rsidR="00BF4A27" w:rsidRPr="00BF4A27" w:rsidRDefault="00BF4A27" w:rsidP="00BF4A27">
      <w:pPr>
        <w:spacing w:after="0" w:line="276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50C3D7D6" w14:textId="77777777" w:rsidR="00BF4A27" w:rsidRPr="00BF4A27" w:rsidRDefault="00BF4A27" w:rsidP="00BF4A27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043C0D1B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Results Manipulation check</w:t>
      </w:r>
    </w:p>
    <w:p w14:paraId="0ECF688D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 A1</w:t>
      </w:r>
    </w:p>
    <w:p w14:paraId="45EAB55A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Need Threat Questionnaire Results</w:t>
      </w:r>
    </w:p>
    <w:tbl>
      <w:tblPr>
        <w:tblW w:w="924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214"/>
        <w:gridCol w:w="695"/>
        <w:gridCol w:w="556"/>
        <w:gridCol w:w="4937"/>
      </w:tblGrid>
      <w:tr w:rsidR="00BF4A27" w:rsidRPr="00BF4A27" w14:paraId="1EC2C027" w14:textId="77777777" w:rsidTr="00DE43CA">
        <w:trPr>
          <w:cantSplit/>
          <w:trHeight w:val="43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C062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  <w:lang w:val="en-US" w:eastAsia="de-DE"/>
              </w:rPr>
            </w:pPr>
          </w:p>
          <w:p w14:paraId="11C4D27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CA35C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Group</w:t>
            </w:r>
          </w:p>
          <w:p w14:paraId="567F0A3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B876F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Condition</w:t>
            </w:r>
          </w:p>
          <w:p w14:paraId="59B7B88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2F80C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  <w:t xml:space="preserve"> M</w:t>
            </w:r>
          </w:p>
          <w:p w14:paraId="516CAC7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121E87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  <w:t>SD</w:t>
            </w:r>
          </w:p>
          <w:p w14:paraId="1CE0DC4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</w:pPr>
          </w:p>
        </w:tc>
        <w:tc>
          <w:tcPr>
            <w:tcW w:w="4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96F539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</w:p>
          <w:p w14:paraId="3EE7238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  <w:t>Statistics</w:t>
            </w:r>
          </w:p>
          <w:p w14:paraId="444B7B3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de-DE"/>
              </w:rPr>
            </w:pPr>
          </w:p>
        </w:tc>
      </w:tr>
      <w:tr w:rsidR="00BF4A27" w:rsidRPr="00BF4A27" w14:paraId="6DD22C79" w14:textId="77777777" w:rsidTr="00DE43CA">
        <w:trPr>
          <w:cantSplit/>
          <w:trHeight w:val="22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52637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Need threa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BEE17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PD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DD4BA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AC3E4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.46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DEFAB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96</w:t>
            </w:r>
          </w:p>
        </w:tc>
        <w:tc>
          <w:tcPr>
            <w:tcW w:w="4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46450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2) = 86.52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&lt; .001,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=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.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31</w:t>
            </w:r>
          </w:p>
        </w:tc>
      </w:tr>
      <w:tr w:rsidR="00BF4A27" w:rsidRPr="00BF4A27" w14:paraId="6891087E" w14:textId="77777777" w:rsidTr="00DE43CA">
        <w:trPr>
          <w:cantSplit/>
          <w:trHeight w:val="22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11A7D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62030E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FFFFFF"/>
            <w:hideMark/>
          </w:tcPr>
          <w:p w14:paraId="671BFB2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695" w:type="dxa"/>
            <w:shd w:val="clear" w:color="auto" w:fill="FFFFFF"/>
            <w:hideMark/>
          </w:tcPr>
          <w:p w14:paraId="377F543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7.12</w:t>
            </w:r>
          </w:p>
        </w:tc>
        <w:tc>
          <w:tcPr>
            <w:tcW w:w="556" w:type="dxa"/>
            <w:shd w:val="clear" w:color="auto" w:fill="FFFFFF"/>
            <w:hideMark/>
          </w:tcPr>
          <w:p w14:paraId="2ACFD47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81</w:t>
            </w:r>
          </w:p>
        </w:tc>
        <w:tc>
          <w:tcPr>
            <w:tcW w:w="4937" w:type="dxa"/>
            <w:shd w:val="clear" w:color="auto" w:fill="FFFFFF"/>
          </w:tcPr>
          <w:p w14:paraId="0217DD4A" w14:textId="77777777" w:rsidR="00BF4A27" w:rsidRPr="00BF4A27" w:rsidRDefault="00BF4A27" w:rsidP="00BF4A27">
            <w:pPr>
              <w:tabs>
                <w:tab w:val="left" w:pos="614"/>
              </w:tabs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BF4A27" w:rsidRPr="00BF4A27" w14:paraId="6B917261" w14:textId="77777777" w:rsidTr="00DE43CA">
        <w:trPr>
          <w:cantSplit/>
          <w:trHeight w:val="164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FFB4DA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C9C8F7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FFFFFF"/>
          </w:tcPr>
          <w:p w14:paraId="222F874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95" w:type="dxa"/>
            <w:shd w:val="clear" w:color="auto" w:fill="FFFFFF"/>
          </w:tcPr>
          <w:p w14:paraId="146620B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56" w:type="dxa"/>
            <w:shd w:val="clear" w:color="auto" w:fill="FFFFFF"/>
          </w:tcPr>
          <w:p w14:paraId="2D02B9F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937" w:type="dxa"/>
            <w:shd w:val="clear" w:color="auto" w:fill="FFFFFF"/>
            <w:hideMark/>
          </w:tcPr>
          <w:p w14:paraId="5CA61C1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condition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2) = 156.45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&lt; .001, 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>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=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.45</w:t>
            </w:r>
          </w:p>
        </w:tc>
      </w:tr>
      <w:tr w:rsidR="00BF4A27" w:rsidRPr="00BF4A27" w14:paraId="2ABC28A8" w14:textId="77777777" w:rsidTr="00DE43CA">
        <w:trPr>
          <w:cantSplit/>
          <w:trHeight w:val="20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DD804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FFFFFF"/>
            <w:hideMark/>
          </w:tcPr>
          <w:p w14:paraId="6AB4F72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C</w:t>
            </w:r>
          </w:p>
        </w:tc>
        <w:tc>
          <w:tcPr>
            <w:tcW w:w="1214" w:type="dxa"/>
            <w:shd w:val="clear" w:color="auto" w:fill="FFFFFF"/>
            <w:hideMark/>
          </w:tcPr>
          <w:p w14:paraId="3B79997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95" w:type="dxa"/>
            <w:shd w:val="clear" w:color="auto" w:fill="FFFFFF"/>
            <w:hideMark/>
          </w:tcPr>
          <w:p w14:paraId="4302047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84</w:t>
            </w:r>
          </w:p>
        </w:tc>
        <w:tc>
          <w:tcPr>
            <w:tcW w:w="556" w:type="dxa"/>
            <w:shd w:val="clear" w:color="auto" w:fill="FFFFFF"/>
            <w:hideMark/>
          </w:tcPr>
          <w:p w14:paraId="3F72EC1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51</w:t>
            </w:r>
          </w:p>
        </w:tc>
        <w:tc>
          <w:tcPr>
            <w:tcW w:w="4937" w:type="dxa"/>
            <w:shd w:val="clear" w:color="auto" w:fill="FFFFFF"/>
          </w:tcPr>
          <w:p w14:paraId="36D8803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BF4A27" w:rsidRPr="00F93FFA" w14:paraId="12D67432" w14:textId="77777777" w:rsidTr="00DE43CA">
        <w:trPr>
          <w:cantSplit/>
          <w:trHeight w:val="214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08AFA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905968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1BC2DAA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1D4AF37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.67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5F6BCC7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.04</w:t>
            </w: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FFFFFF"/>
          </w:tcPr>
          <w:p w14:paraId="458ED03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 × condition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2) = 5.83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017,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=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3</w:t>
            </w:r>
          </w:p>
        </w:tc>
      </w:tr>
      <w:tr w:rsidR="00BF4A27" w:rsidRPr="00BF4A27" w14:paraId="2925579E" w14:textId="77777777" w:rsidTr="00DE43CA">
        <w:trPr>
          <w:cantSplit/>
          <w:trHeight w:val="214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8346E11" w14:textId="75497B23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stra</w:t>
            </w:r>
            <w:r w:rsidR="00DE43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-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is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intensit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E6F5C1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PD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12CB6F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B7529E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88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8D577E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69</w:t>
            </w:r>
          </w:p>
        </w:tc>
        <w:tc>
          <w:tcPr>
            <w:tcW w:w="4937" w:type="dxa"/>
            <w:tcBorders>
              <w:top w:val="single" w:sz="4" w:space="0" w:color="auto"/>
            </w:tcBorders>
            <w:shd w:val="clear" w:color="auto" w:fill="FFFFFF"/>
          </w:tcPr>
          <w:p w14:paraId="3064E15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2) = 22.3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&lt; .001, 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>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>= .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10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BF4A27" w:rsidRPr="00BF4A27" w14:paraId="5204F380" w14:textId="77777777" w:rsidTr="00DE43CA">
        <w:trPr>
          <w:cantSplit/>
          <w:trHeight w:val="21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9F04CB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787A2A9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FFFFFF"/>
            <w:hideMark/>
          </w:tcPr>
          <w:p w14:paraId="1977E8B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695" w:type="dxa"/>
            <w:shd w:val="clear" w:color="auto" w:fill="FFFFFF"/>
            <w:hideMark/>
          </w:tcPr>
          <w:p w14:paraId="28286F1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8.59</w:t>
            </w:r>
          </w:p>
        </w:tc>
        <w:tc>
          <w:tcPr>
            <w:tcW w:w="556" w:type="dxa"/>
            <w:shd w:val="clear" w:color="auto" w:fill="FFFFFF"/>
            <w:hideMark/>
          </w:tcPr>
          <w:p w14:paraId="323B2D7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84</w:t>
            </w:r>
          </w:p>
        </w:tc>
        <w:tc>
          <w:tcPr>
            <w:tcW w:w="4937" w:type="dxa"/>
            <w:shd w:val="clear" w:color="auto" w:fill="FFFFFF"/>
          </w:tcPr>
          <w:p w14:paraId="234CBD40" w14:textId="77777777" w:rsidR="00BF4A27" w:rsidRPr="00BF4A27" w:rsidRDefault="00BF4A27" w:rsidP="00BF4A27">
            <w:pPr>
              <w:tabs>
                <w:tab w:val="left" w:pos="614"/>
              </w:tabs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BF4A27" w:rsidRPr="00BF4A27" w14:paraId="615F8B0B" w14:textId="77777777" w:rsidTr="00DE43CA">
        <w:trPr>
          <w:cantSplit/>
          <w:trHeight w:val="21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FE58A2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129AFE3E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FFFFFF"/>
            <w:hideMark/>
          </w:tcPr>
          <w:p w14:paraId="5F185DA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44CC997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56" w:type="dxa"/>
            <w:shd w:val="clear" w:color="auto" w:fill="FFFFFF"/>
            <w:hideMark/>
          </w:tcPr>
          <w:p w14:paraId="7827677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937" w:type="dxa"/>
            <w:shd w:val="clear" w:color="auto" w:fill="FFFFFF"/>
          </w:tcPr>
          <w:p w14:paraId="1AB9B4F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condition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2) = 496.96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&lt; .001,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=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.72</w:t>
            </w:r>
          </w:p>
        </w:tc>
      </w:tr>
      <w:tr w:rsidR="00BF4A27" w:rsidRPr="00BF4A27" w14:paraId="63316D76" w14:textId="77777777" w:rsidTr="00DE43CA">
        <w:trPr>
          <w:cantSplit/>
          <w:trHeight w:val="21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660AC0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FFFFFF"/>
            <w:vAlign w:val="center"/>
            <w:hideMark/>
          </w:tcPr>
          <w:p w14:paraId="4AB734D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C</w:t>
            </w:r>
          </w:p>
        </w:tc>
        <w:tc>
          <w:tcPr>
            <w:tcW w:w="1214" w:type="dxa"/>
            <w:shd w:val="clear" w:color="auto" w:fill="FFFFFF"/>
            <w:hideMark/>
          </w:tcPr>
          <w:p w14:paraId="7173658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95" w:type="dxa"/>
            <w:shd w:val="clear" w:color="auto" w:fill="FFFFFF"/>
            <w:hideMark/>
          </w:tcPr>
          <w:p w14:paraId="730A360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19</w:t>
            </w:r>
          </w:p>
        </w:tc>
        <w:tc>
          <w:tcPr>
            <w:tcW w:w="556" w:type="dxa"/>
            <w:shd w:val="clear" w:color="auto" w:fill="FFFFFF"/>
            <w:hideMark/>
          </w:tcPr>
          <w:p w14:paraId="69C7392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70</w:t>
            </w:r>
          </w:p>
        </w:tc>
        <w:tc>
          <w:tcPr>
            <w:tcW w:w="4937" w:type="dxa"/>
            <w:shd w:val="clear" w:color="auto" w:fill="FFFFFF"/>
          </w:tcPr>
          <w:p w14:paraId="1AE8773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BF4A27" w:rsidRPr="00F93FFA" w14:paraId="0D312104" w14:textId="77777777" w:rsidTr="00DE43CA">
        <w:trPr>
          <w:cantSplit/>
          <w:trHeight w:val="492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13FD3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3A7A70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277ED0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0DCD3DA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7.04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15C2D8C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05</w:t>
            </w: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FFFFFF"/>
          </w:tcPr>
          <w:p w14:paraId="6F0425F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 × condition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2) = 3.31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071, 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>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=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2</w:t>
            </w:r>
          </w:p>
        </w:tc>
      </w:tr>
      <w:tr w:rsidR="00BF4A27" w:rsidRPr="00BF4A27" w14:paraId="0714BC4B" w14:textId="77777777" w:rsidTr="00DE43CA">
        <w:trPr>
          <w:cantSplit/>
          <w:trHeight w:val="214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0CC576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elief cover Sto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A4269D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PD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0E3C30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CBF01B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2.23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6B2DA6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06</w:t>
            </w:r>
          </w:p>
        </w:tc>
        <w:tc>
          <w:tcPr>
            <w:tcW w:w="4937" w:type="dxa"/>
            <w:tcBorders>
              <w:top w:val="single" w:sz="4" w:space="0" w:color="auto"/>
            </w:tcBorders>
            <w:shd w:val="clear" w:color="auto" w:fill="FFFFFF"/>
          </w:tcPr>
          <w:p w14:paraId="2672398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89) = 6.33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013,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 xml:space="preserve"> 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>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=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.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03</w:t>
            </w:r>
          </w:p>
        </w:tc>
      </w:tr>
      <w:tr w:rsidR="00BF4A27" w:rsidRPr="00BF4A27" w14:paraId="54B619B1" w14:textId="77777777" w:rsidTr="00DE43CA">
        <w:trPr>
          <w:cantSplit/>
          <w:trHeight w:val="21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884617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3F5A6B7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FFFFFF"/>
            <w:hideMark/>
          </w:tcPr>
          <w:p w14:paraId="2209837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695" w:type="dxa"/>
            <w:shd w:val="clear" w:color="auto" w:fill="FFFFFF"/>
            <w:hideMark/>
          </w:tcPr>
          <w:p w14:paraId="62051C8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66</w:t>
            </w:r>
          </w:p>
        </w:tc>
        <w:tc>
          <w:tcPr>
            <w:tcW w:w="556" w:type="dxa"/>
            <w:shd w:val="clear" w:color="auto" w:fill="FFFFFF"/>
            <w:hideMark/>
          </w:tcPr>
          <w:p w14:paraId="792579D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94</w:t>
            </w:r>
          </w:p>
        </w:tc>
        <w:tc>
          <w:tcPr>
            <w:tcW w:w="4937" w:type="dxa"/>
            <w:shd w:val="clear" w:color="auto" w:fill="FFFFFF"/>
          </w:tcPr>
          <w:p w14:paraId="2DC0B395" w14:textId="77777777" w:rsidR="00BF4A27" w:rsidRPr="00BF4A27" w:rsidRDefault="00BF4A27" w:rsidP="00BF4A27">
            <w:pPr>
              <w:tabs>
                <w:tab w:val="left" w:pos="614"/>
              </w:tabs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BF4A27" w:rsidRPr="00BF4A27" w14:paraId="6F3797A1" w14:textId="77777777" w:rsidTr="00DE43CA">
        <w:trPr>
          <w:cantSplit/>
          <w:trHeight w:val="21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048ED7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6EE8AB63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shd w:val="clear" w:color="auto" w:fill="FFFFFF"/>
            <w:hideMark/>
          </w:tcPr>
          <w:p w14:paraId="6F03FAA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695" w:type="dxa"/>
            <w:shd w:val="clear" w:color="auto" w:fill="FFFFFF"/>
            <w:hideMark/>
          </w:tcPr>
          <w:p w14:paraId="06B31AD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556" w:type="dxa"/>
            <w:shd w:val="clear" w:color="auto" w:fill="FFFFFF"/>
            <w:hideMark/>
          </w:tcPr>
          <w:p w14:paraId="2019FCB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4937" w:type="dxa"/>
            <w:shd w:val="clear" w:color="auto" w:fill="FFFFFF"/>
          </w:tcPr>
          <w:p w14:paraId="20015C1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condition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89) = 16.4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&lt; .001, 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>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=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.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08.</w:t>
            </w:r>
          </w:p>
        </w:tc>
      </w:tr>
      <w:tr w:rsidR="00BF4A27" w:rsidRPr="00BF4A27" w14:paraId="567B6059" w14:textId="77777777" w:rsidTr="00DE43CA">
        <w:trPr>
          <w:cantSplit/>
          <w:trHeight w:val="214"/>
        </w:trPr>
        <w:tc>
          <w:tcPr>
            <w:tcW w:w="99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C0E630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 w:val="restart"/>
            <w:shd w:val="clear" w:color="auto" w:fill="FFFFFF"/>
            <w:vAlign w:val="center"/>
            <w:hideMark/>
          </w:tcPr>
          <w:p w14:paraId="7D4B8C1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C</w:t>
            </w:r>
          </w:p>
        </w:tc>
        <w:tc>
          <w:tcPr>
            <w:tcW w:w="1214" w:type="dxa"/>
            <w:shd w:val="clear" w:color="auto" w:fill="FFFFFF"/>
            <w:hideMark/>
          </w:tcPr>
          <w:p w14:paraId="564A213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695" w:type="dxa"/>
            <w:shd w:val="clear" w:color="auto" w:fill="FFFFFF"/>
            <w:hideMark/>
          </w:tcPr>
          <w:p w14:paraId="74E9840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85</w:t>
            </w:r>
          </w:p>
        </w:tc>
        <w:tc>
          <w:tcPr>
            <w:tcW w:w="556" w:type="dxa"/>
            <w:shd w:val="clear" w:color="auto" w:fill="FFFFFF"/>
            <w:hideMark/>
          </w:tcPr>
          <w:p w14:paraId="3D7A4E0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88</w:t>
            </w:r>
          </w:p>
        </w:tc>
        <w:tc>
          <w:tcPr>
            <w:tcW w:w="4937" w:type="dxa"/>
            <w:shd w:val="clear" w:color="auto" w:fill="FFFFFF"/>
          </w:tcPr>
          <w:p w14:paraId="1810C5A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</w:tr>
      <w:tr w:rsidR="00BF4A27" w:rsidRPr="00F93FFA" w14:paraId="7B5E3BF4" w14:textId="77777777" w:rsidTr="00DE43CA">
        <w:trPr>
          <w:cantSplit/>
          <w:trHeight w:val="214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2C1783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8EECFB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2A2644B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1926A06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40</w:t>
            </w:r>
          </w:p>
        </w:tc>
        <w:tc>
          <w:tcPr>
            <w:tcW w:w="556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79E488A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0.57</w:t>
            </w: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auto" w:fill="FFFFFF"/>
          </w:tcPr>
          <w:p w14:paraId="4F5B447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 × condition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89) = 0.21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648,</w:t>
            </w:r>
            <w:r w:rsidRPr="00BF4A27">
              <w:rPr>
                <w:rFonts w:ascii="Times New Roman" w:eastAsia="Calibri" w:hAnsi="Times New Roman" w:cs="Times New Roman"/>
                <w:i/>
                <w:color w:val="FF0000"/>
                <w:szCs w:val="24"/>
                <w:lang w:val="en-US"/>
              </w:rPr>
              <w:t xml:space="preserve"> 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>η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vertAlign w:val="superscript"/>
                <w:lang w:val="en-US"/>
              </w:rPr>
              <w:t xml:space="preserve">2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=</w:t>
            </w:r>
            <w:r w:rsidRPr="00BF4A27">
              <w:rPr>
                <w:rFonts w:ascii="Times New Roman" w:eastAsia="Calibri" w:hAnsi="Times New Roman" w:cs="Times New Roman"/>
                <w:i/>
                <w:color w:val="000000"/>
                <w:szCs w:val="24"/>
                <w:lang w:val="en-US"/>
              </w:rPr>
              <w:t xml:space="preserve"> </w:t>
            </w:r>
            <w:r w:rsidRPr="00BF4A27">
              <w:rPr>
                <w:rFonts w:ascii="Times New Roman" w:eastAsia="Calibri" w:hAnsi="Times New Roman" w:cs="Times New Roman"/>
                <w:color w:val="000000"/>
                <w:szCs w:val="24"/>
                <w:lang w:val="en-US"/>
              </w:rPr>
              <w:t>.00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</w:t>
            </w:r>
          </w:p>
        </w:tc>
      </w:tr>
    </w:tbl>
    <w:p w14:paraId="692EFEB8" w14:textId="77777777" w:rsidR="00BF4A27" w:rsidRPr="00BF4A27" w:rsidRDefault="00BF4A27" w:rsidP="00BF4A27">
      <w:pPr>
        <w:spacing w:after="0" w:line="276" w:lineRule="auto"/>
        <w:jc w:val="both"/>
        <w:rPr>
          <w:rFonts w:ascii="Times New Roman" w:eastAsia="Times New Roman" w:hAnsi="Times New Roman" w:cs="Times New Roman"/>
          <w:szCs w:val="24"/>
          <w:lang w:val="en-US" w:eastAsia="de-DE"/>
        </w:rPr>
      </w:pP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>Note.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BPD = Borderline Personality Disorder, HC = Healthy controls, </w:t>
      </w: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>M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= Mean, </w:t>
      </w: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>SD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= Standard deviation</w:t>
      </w:r>
    </w:p>
    <w:p w14:paraId="4AEEB515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42A5B11C" w14:textId="77777777" w:rsidR="00BF4A27" w:rsidRPr="00BF4A27" w:rsidRDefault="00BF4A27" w:rsidP="00BF4A27">
      <w:pPr>
        <w:spacing w:after="0" w:line="276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BF4A27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Results Multidimensional Mood State Questionnaire (MDMQ)</w:t>
      </w:r>
    </w:p>
    <w:p w14:paraId="698847C6" w14:textId="77777777" w:rsidR="00BF4A27" w:rsidRPr="00BF4A27" w:rsidRDefault="00BF4A27" w:rsidP="00BF4A27">
      <w:pPr>
        <w:spacing w:after="0" w:line="276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2C367782" w14:textId="77777777" w:rsidR="00BF4A27" w:rsidRPr="00BF4A27" w:rsidRDefault="00BF4A27" w:rsidP="00BF4A27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n the MDMQ subscale awake vs. tired we found a significant group effect (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F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(1,191) = 307.90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p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&lt; .001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η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val="en-US" w:eastAsia="de-DE"/>
        </w:rPr>
        <w:t xml:space="preserve">2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=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.62). Women with BPD reported worse mood than HC regardless of condition. There was no significant condition effect or an interaction effect. There was also a significant within-subjects time effect (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F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(1,191) = 6.31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p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= .014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η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val="en-US" w:eastAsia="de-DE"/>
        </w:rPr>
        <w:t xml:space="preserve">2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 xml:space="preserve">= 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.03). Mood decreased over time.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</w:p>
    <w:p w14:paraId="40938461" w14:textId="77777777" w:rsidR="00BF4A27" w:rsidRPr="00BF4A27" w:rsidRDefault="00BF4A27" w:rsidP="00BF4A27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On the subscale awake vs. tired there was a group effect (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F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(1,191) = 132.60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p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&lt; .001,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 xml:space="preserve"> η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val="en-US" w:eastAsia="de-DE"/>
        </w:rPr>
        <w:t xml:space="preserve">2 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= .41), women with BPD reported feeling more tired than HC. There was also a condition effect (</w:t>
      </w:r>
      <w:r w:rsidRPr="00BF4A27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Pr="00BF4A2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1,191) = 6.59, </w:t>
      </w:r>
      <w:r w:rsidRPr="00BF4A27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Pr="00BF4A2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011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η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val="en-US" w:eastAsia="de-DE"/>
        </w:rPr>
        <w:t xml:space="preserve">2 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= .03). Women in the exclusion condition reported feeling 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lastRenderedPageBreak/>
        <w:t>more tired than those in the overinclusion condition. We also found a time effect (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F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(1,191) = 9.98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p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= .002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η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val="en-US" w:eastAsia="de-DE"/>
        </w:rPr>
        <w:t xml:space="preserve">2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 xml:space="preserve">= 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.05). Participants reported feeling more tired after the tasks than before. </w:t>
      </w:r>
    </w:p>
    <w:p w14:paraId="764A4205" w14:textId="77777777" w:rsidR="00BF4A27" w:rsidRPr="00BF4A27" w:rsidRDefault="00BF4A27" w:rsidP="00BF4A27">
      <w:pPr>
        <w:spacing w:after="0" w:line="480" w:lineRule="auto"/>
        <w:ind w:firstLine="708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On the subscale 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alm vs. nervous, there was a group effect (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F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(1,191) = 271.13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p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 &lt; .001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η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val="en-US" w:eastAsia="de-DE"/>
        </w:rPr>
        <w:t xml:space="preserve">2 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>= .59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.) The BPD group reported feeling more nervous than the control group. We also found a condition effect (</w:t>
      </w:r>
      <w:r w:rsidRPr="00BF4A27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F</w:t>
      </w:r>
      <w:r w:rsidRPr="00BF4A2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(1,191) = 4.52, </w:t>
      </w:r>
      <w:r w:rsidRPr="00BF4A27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>p</w:t>
      </w:r>
      <w:r w:rsidRPr="00BF4A27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= .035, 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e-DE"/>
        </w:rPr>
        <w:t>η</w:t>
      </w: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vertAlign w:val="superscript"/>
          <w:lang w:val="en-US" w:eastAsia="de-DE"/>
        </w:rPr>
        <w:t xml:space="preserve">2 </w:t>
      </w: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t xml:space="preserve">= .02). </w:t>
      </w:r>
      <w:r w:rsidRPr="00BF4A27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articipants in the exclusion condition reported feeling more nervous than those in the overinclusion condition. For detailed information, see table A2.</w:t>
      </w:r>
    </w:p>
    <w:p w14:paraId="19D3B048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91E7460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 A2</w:t>
      </w:r>
    </w:p>
    <w:p w14:paraId="506365E2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Results of the Multidimensional Mood State Questionnaire (MDMQ)</w:t>
      </w:r>
    </w:p>
    <w:tbl>
      <w:tblPr>
        <w:tblW w:w="9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1276"/>
        <w:gridCol w:w="850"/>
        <w:gridCol w:w="709"/>
        <w:gridCol w:w="567"/>
        <w:gridCol w:w="3868"/>
      </w:tblGrid>
      <w:tr w:rsidR="00BF4A27" w:rsidRPr="00BF4A27" w14:paraId="67C4B287" w14:textId="77777777" w:rsidTr="00F93FFA">
        <w:trPr>
          <w:cantSplit/>
          <w:trHeight w:val="22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48753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  <w:p w14:paraId="46C6220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MDMQ</w:t>
            </w:r>
          </w:p>
          <w:p w14:paraId="3A13B52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19F19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  <w:p w14:paraId="7B54EAF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C6F4C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  <w:p w14:paraId="02A9314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Condi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D3AF4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  <w:p w14:paraId="66F9269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Ti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4B5FB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i/>
                <w:color w:val="010205"/>
                <w:sz w:val="24"/>
                <w:szCs w:val="24"/>
                <w:lang w:val="en-US"/>
              </w:rPr>
            </w:pPr>
          </w:p>
          <w:p w14:paraId="09A444B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i/>
                <w:color w:val="010205"/>
                <w:sz w:val="24"/>
                <w:szCs w:val="24"/>
                <w:lang w:val="en-US"/>
              </w:rPr>
            </w:pPr>
            <w:r w:rsidRPr="00BF4A27">
              <w:rPr>
                <w:rFonts w:ascii="Times New Roman" w:eastAsia="Calibri" w:hAnsi="Times New Roman" w:cs="Times New Roman"/>
                <w:b/>
                <w:i/>
                <w:color w:val="010205"/>
                <w:sz w:val="24"/>
                <w:szCs w:val="24"/>
                <w:lang w:val="en-US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ED6B9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i/>
                <w:color w:val="010205"/>
                <w:sz w:val="24"/>
                <w:szCs w:val="24"/>
                <w:lang w:val="en-US"/>
              </w:rPr>
            </w:pPr>
          </w:p>
          <w:p w14:paraId="184629E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  <w:t>SD</w:t>
            </w:r>
          </w:p>
          <w:p w14:paraId="56C30C1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b/>
                <w:i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3B3A18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  <w:p w14:paraId="6D48835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tatistic</w:t>
            </w:r>
          </w:p>
          <w:p w14:paraId="11E3B5D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F4A27" w:rsidRPr="00BF4A27" w14:paraId="7F4AC279" w14:textId="77777777" w:rsidTr="00F93FFA">
        <w:trPr>
          <w:cantSplit/>
          <w:trHeight w:val="22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01DDAF" w14:textId="77777777" w:rsid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Good </w:t>
            </w:r>
          </w:p>
          <w:p w14:paraId="62A2209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vs. ba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0CA476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P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6B21573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91B9FF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33D3A02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2.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58B44D5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02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807D38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  <w:t>Between-subjects</w:t>
            </w:r>
          </w:p>
        </w:tc>
      </w:tr>
      <w:tr w:rsidR="00BF4A27" w:rsidRPr="00BF4A27" w14:paraId="5F433659" w14:textId="77777777" w:rsidTr="00F93FFA">
        <w:trPr>
          <w:cantSplit/>
          <w:trHeight w:val="223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13936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0A51D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F2C8A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095C6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52AC72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2.6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52777B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50</w:t>
            </w:r>
          </w:p>
        </w:tc>
        <w:tc>
          <w:tcPr>
            <w:tcW w:w="38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29739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307.90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&lt; .001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.62***</w:t>
            </w:r>
          </w:p>
        </w:tc>
      </w:tr>
      <w:tr w:rsidR="00BF4A27" w:rsidRPr="00BF4A27" w14:paraId="458856AA" w14:textId="77777777" w:rsidTr="00F93FFA">
        <w:trPr>
          <w:cantSplit/>
          <w:trHeight w:val="22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8E8C6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6B1C0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hideMark/>
          </w:tcPr>
          <w:p w14:paraId="0BEDC09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.</w:t>
            </w:r>
          </w:p>
        </w:tc>
        <w:tc>
          <w:tcPr>
            <w:tcW w:w="850" w:type="dxa"/>
            <w:shd w:val="clear" w:color="auto" w:fill="FFFFFF"/>
          </w:tcPr>
          <w:p w14:paraId="3B02DA7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shd w:val="clear" w:color="auto" w:fill="FFFFFF"/>
            <w:hideMark/>
          </w:tcPr>
          <w:p w14:paraId="7782FC9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2.67</w:t>
            </w:r>
          </w:p>
        </w:tc>
        <w:tc>
          <w:tcPr>
            <w:tcW w:w="567" w:type="dxa"/>
            <w:shd w:val="clear" w:color="auto" w:fill="FFFFFF"/>
            <w:hideMark/>
          </w:tcPr>
          <w:p w14:paraId="7721EB8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57</w:t>
            </w:r>
          </w:p>
        </w:tc>
        <w:tc>
          <w:tcPr>
            <w:tcW w:w="3868" w:type="dxa"/>
            <w:shd w:val="clear" w:color="auto" w:fill="FFFFFF"/>
          </w:tcPr>
          <w:p w14:paraId="6B556173" w14:textId="77777777" w:rsidR="00BF4A27" w:rsidRPr="00BF4A27" w:rsidRDefault="00BF4A27" w:rsidP="00BF4A27">
            <w:pPr>
              <w:tabs>
                <w:tab w:val="left" w:pos="614"/>
              </w:tabs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condition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1.04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308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=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1</w:t>
            </w:r>
          </w:p>
        </w:tc>
      </w:tr>
      <w:tr w:rsidR="00BF4A27" w:rsidRPr="00F93FFA" w14:paraId="78122FCB" w14:textId="77777777" w:rsidTr="00F93FFA">
        <w:trPr>
          <w:cantSplit/>
          <w:trHeight w:val="163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71822A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B46E6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52FB9D8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9D711D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6AD36D9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1.4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4C2044E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68</w:t>
            </w:r>
          </w:p>
        </w:tc>
        <w:tc>
          <w:tcPr>
            <w:tcW w:w="3868" w:type="dxa"/>
            <w:shd w:val="clear" w:color="auto" w:fill="FFFFFF"/>
          </w:tcPr>
          <w:p w14:paraId="0D00F05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 × condition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1.19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27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>2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= .01</w:t>
            </w:r>
          </w:p>
        </w:tc>
      </w:tr>
      <w:tr w:rsidR="00BF4A27" w:rsidRPr="00BF4A27" w14:paraId="567584AE" w14:textId="77777777" w:rsidTr="00F93FFA">
        <w:trPr>
          <w:cantSplit/>
          <w:trHeight w:val="69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C0834B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3079BA8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8F57E4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0CFA03D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6E733D9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8.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60E401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24</w:t>
            </w:r>
          </w:p>
        </w:tc>
        <w:tc>
          <w:tcPr>
            <w:tcW w:w="3868" w:type="dxa"/>
            <w:shd w:val="clear" w:color="auto" w:fill="FFFFFF"/>
          </w:tcPr>
          <w:p w14:paraId="7BBE815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  <w:t>Within subjects</w:t>
            </w:r>
          </w:p>
        </w:tc>
      </w:tr>
      <w:tr w:rsidR="00BF4A27" w:rsidRPr="00BF4A27" w14:paraId="5912160D" w14:textId="77777777" w:rsidTr="00F93FFA">
        <w:trPr>
          <w:cantSplit/>
          <w:trHeight w:val="20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FF487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6304DFC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shd w:val="clear" w:color="auto" w:fill="FFFFFF"/>
          </w:tcPr>
          <w:p w14:paraId="4D0964C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7C6CFD5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shd w:val="clear" w:color="auto" w:fill="FFFFFF"/>
          </w:tcPr>
          <w:p w14:paraId="7C3ED50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8.35</w:t>
            </w:r>
          </w:p>
        </w:tc>
        <w:tc>
          <w:tcPr>
            <w:tcW w:w="567" w:type="dxa"/>
            <w:shd w:val="clear" w:color="auto" w:fill="FFFFFF"/>
          </w:tcPr>
          <w:p w14:paraId="117F6E3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62</w:t>
            </w:r>
          </w:p>
        </w:tc>
        <w:tc>
          <w:tcPr>
            <w:tcW w:w="3868" w:type="dxa"/>
            <w:shd w:val="clear" w:color="auto" w:fill="FFFFFF"/>
          </w:tcPr>
          <w:p w14:paraId="60B3495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6.31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014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=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3*</w:t>
            </w:r>
          </w:p>
        </w:tc>
      </w:tr>
      <w:tr w:rsidR="00BF4A27" w:rsidRPr="00F93FFA" w14:paraId="408B7DB0" w14:textId="77777777" w:rsidTr="00F93FFA">
        <w:trPr>
          <w:cantSplit/>
          <w:trHeight w:val="231"/>
        </w:trPr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5E4E371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58F61D0C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hideMark/>
          </w:tcPr>
          <w:p w14:paraId="74C53BA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.</w:t>
            </w:r>
          </w:p>
        </w:tc>
        <w:tc>
          <w:tcPr>
            <w:tcW w:w="850" w:type="dxa"/>
            <w:shd w:val="clear" w:color="auto" w:fill="FFFFFF"/>
          </w:tcPr>
          <w:p w14:paraId="4D8DB3B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shd w:val="clear" w:color="auto" w:fill="FFFFFF"/>
            <w:hideMark/>
          </w:tcPr>
          <w:p w14:paraId="5034ECC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8.50</w:t>
            </w:r>
          </w:p>
        </w:tc>
        <w:tc>
          <w:tcPr>
            <w:tcW w:w="567" w:type="dxa"/>
            <w:shd w:val="clear" w:color="auto" w:fill="FFFFFF"/>
            <w:hideMark/>
          </w:tcPr>
          <w:p w14:paraId="196C014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57</w:t>
            </w:r>
          </w:p>
        </w:tc>
        <w:tc>
          <w:tcPr>
            <w:tcW w:w="3868" w:type="dxa"/>
            <w:shd w:val="clear" w:color="auto" w:fill="FFFFFF"/>
          </w:tcPr>
          <w:p w14:paraId="5F79039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group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3.01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084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2</w:t>
            </w:r>
          </w:p>
        </w:tc>
      </w:tr>
      <w:tr w:rsidR="00BF4A27" w:rsidRPr="00F93FFA" w14:paraId="14BDE95A" w14:textId="77777777" w:rsidTr="00F93FFA">
        <w:trPr>
          <w:cantSplit/>
          <w:trHeight w:val="230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261ADDE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857EAD3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1FD87DF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4F643F7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shd w:val="clear" w:color="auto" w:fill="FFFFFF"/>
          </w:tcPr>
          <w:p w14:paraId="53E4C6C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8.38</w:t>
            </w:r>
          </w:p>
        </w:tc>
        <w:tc>
          <w:tcPr>
            <w:tcW w:w="567" w:type="dxa"/>
            <w:shd w:val="clear" w:color="auto" w:fill="FFFFFF"/>
          </w:tcPr>
          <w:p w14:paraId="0AAA796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55</w:t>
            </w:r>
          </w:p>
        </w:tc>
        <w:tc>
          <w:tcPr>
            <w:tcW w:w="3868" w:type="dxa"/>
            <w:shd w:val="clear" w:color="auto" w:fill="FFFFFF"/>
          </w:tcPr>
          <w:p w14:paraId="48FFB48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condition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2.5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110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.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1</w:t>
            </w:r>
          </w:p>
        </w:tc>
      </w:tr>
      <w:tr w:rsidR="00BF4A27" w:rsidRPr="00F93FFA" w14:paraId="1473D91A" w14:textId="77777777" w:rsidTr="00F93FFA">
        <w:trPr>
          <w:cantSplit/>
          <w:trHeight w:val="23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DE5A8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502E35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5509685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64F5B21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40BD20C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32A01E2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bottom w:val="single" w:sz="4" w:space="0" w:color="auto"/>
            </w:tcBorders>
            <w:shd w:val="clear" w:color="auto" w:fill="FFFFFF"/>
          </w:tcPr>
          <w:p w14:paraId="43B1BB8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group × condition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2.62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10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.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1</w:t>
            </w:r>
          </w:p>
        </w:tc>
      </w:tr>
      <w:tr w:rsidR="00BF4A27" w:rsidRPr="00BF4A27" w14:paraId="0EA55700" w14:textId="77777777" w:rsidTr="00F93FFA">
        <w:trPr>
          <w:cantSplit/>
          <w:trHeight w:val="22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5C709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Awake vs. tired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5943C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P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4F88FB3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551B088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092249A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1.9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0370712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80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BB089D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  <w:t>Between-subjects</w:t>
            </w:r>
          </w:p>
        </w:tc>
      </w:tr>
      <w:tr w:rsidR="00BF4A27" w:rsidRPr="00BF4A27" w14:paraId="7CC35D53" w14:textId="77777777" w:rsidTr="00F93FFA">
        <w:trPr>
          <w:cantSplit/>
          <w:trHeight w:val="223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07569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90E20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6D3BE90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E66A9A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/>
          </w:tcPr>
          <w:p w14:paraId="3386261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1.4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FFFFF"/>
          </w:tcPr>
          <w:p w14:paraId="3C6FCDF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40</w:t>
            </w:r>
          </w:p>
        </w:tc>
        <w:tc>
          <w:tcPr>
            <w:tcW w:w="3868" w:type="dxa"/>
            <w:tcBorders>
              <w:left w:val="nil"/>
              <w:right w:val="nil"/>
            </w:tcBorders>
            <w:shd w:val="clear" w:color="auto" w:fill="FFFFFF"/>
          </w:tcPr>
          <w:p w14:paraId="283E655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132.60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&lt; .001,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= .41***</w:t>
            </w:r>
          </w:p>
        </w:tc>
      </w:tr>
      <w:tr w:rsidR="00BF4A27" w:rsidRPr="00BF4A27" w14:paraId="63A9EB3B" w14:textId="77777777" w:rsidTr="00F93FFA">
        <w:trPr>
          <w:cantSplit/>
          <w:trHeight w:val="22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E0305C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C3953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hideMark/>
          </w:tcPr>
          <w:p w14:paraId="0620016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.</w:t>
            </w:r>
          </w:p>
        </w:tc>
        <w:tc>
          <w:tcPr>
            <w:tcW w:w="850" w:type="dxa"/>
            <w:shd w:val="clear" w:color="auto" w:fill="FFFFFF"/>
          </w:tcPr>
          <w:p w14:paraId="14E223C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shd w:val="clear" w:color="auto" w:fill="FFFFFF"/>
            <w:hideMark/>
          </w:tcPr>
          <w:p w14:paraId="428484C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0.77</w:t>
            </w:r>
          </w:p>
        </w:tc>
        <w:tc>
          <w:tcPr>
            <w:tcW w:w="567" w:type="dxa"/>
            <w:shd w:val="clear" w:color="auto" w:fill="FFFFFF"/>
            <w:hideMark/>
          </w:tcPr>
          <w:p w14:paraId="70E7AD0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63</w:t>
            </w:r>
          </w:p>
        </w:tc>
        <w:tc>
          <w:tcPr>
            <w:tcW w:w="3868" w:type="dxa"/>
            <w:shd w:val="clear" w:color="auto" w:fill="FFFFFF"/>
          </w:tcPr>
          <w:p w14:paraId="02E699E0" w14:textId="77777777" w:rsidR="00BF4A27" w:rsidRPr="00BF4A27" w:rsidRDefault="00BF4A27" w:rsidP="00BF4A27">
            <w:pPr>
              <w:tabs>
                <w:tab w:val="left" w:pos="614"/>
              </w:tabs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>condition: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(1,191) = 6.59, 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 = .011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= .03*</w:t>
            </w:r>
          </w:p>
        </w:tc>
      </w:tr>
      <w:tr w:rsidR="00BF4A27" w:rsidRPr="00F93FFA" w14:paraId="3C89670A" w14:textId="77777777" w:rsidTr="00F93FFA">
        <w:trPr>
          <w:cantSplit/>
          <w:trHeight w:val="163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B233DF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C98AD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1F9F43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2D1A09B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5AF38C5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9.8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4C5CD8A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34</w:t>
            </w:r>
          </w:p>
        </w:tc>
        <w:tc>
          <w:tcPr>
            <w:tcW w:w="3868" w:type="dxa"/>
            <w:shd w:val="clear" w:color="auto" w:fill="FFFFFF"/>
            <w:hideMark/>
          </w:tcPr>
          <w:p w14:paraId="20F044B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group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×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 condition: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(1,191) = 0.41, 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 = .523,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η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>2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= .00</w:t>
            </w:r>
          </w:p>
        </w:tc>
      </w:tr>
      <w:tr w:rsidR="00BF4A27" w:rsidRPr="00BF4A27" w14:paraId="1E71DEA5" w14:textId="77777777" w:rsidTr="00F93FFA">
        <w:trPr>
          <w:cantSplit/>
          <w:trHeight w:val="20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42D1CE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6477D09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638AC56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5DC45E0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159242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6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63CD3A5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50</w:t>
            </w:r>
          </w:p>
        </w:tc>
        <w:tc>
          <w:tcPr>
            <w:tcW w:w="3868" w:type="dxa"/>
            <w:shd w:val="clear" w:color="auto" w:fill="FFFFFF"/>
          </w:tcPr>
          <w:p w14:paraId="5345238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  <w:t>Within subjects</w:t>
            </w:r>
          </w:p>
        </w:tc>
      </w:tr>
      <w:tr w:rsidR="00BF4A27" w:rsidRPr="00BF4A27" w14:paraId="6E22647D" w14:textId="77777777" w:rsidTr="00F93FFA">
        <w:trPr>
          <w:cantSplit/>
          <w:trHeight w:val="69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7348A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2527486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shd w:val="clear" w:color="auto" w:fill="FFFFFF"/>
          </w:tcPr>
          <w:p w14:paraId="6F109E8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6B9FAE4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shd w:val="clear" w:color="auto" w:fill="FFFFFF"/>
          </w:tcPr>
          <w:p w14:paraId="67EF0F4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6.23</w:t>
            </w:r>
          </w:p>
        </w:tc>
        <w:tc>
          <w:tcPr>
            <w:tcW w:w="567" w:type="dxa"/>
            <w:shd w:val="clear" w:color="auto" w:fill="FFFFFF"/>
          </w:tcPr>
          <w:p w14:paraId="592AC78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88</w:t>
            </w:r>
          </w:p>
        </w:tc>
        <w:tc>
          <w:tcPr>
            <w:tcW w:w="3868" w:type="dxa"/>
            <w:shd w:val="clear" w:color="auto" w:fill="FFFFFF"/>
          </w:tcPr>
          <w:p w14:paraId="5935559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9.98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002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=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5*</w:t>
            </w:r>
          </w:p>
        </w:tc>
      </w:tr>
      <w:tr w:rsidR="00BF4A27" w:rsidRPr="00F93FFA" w14:paraId="0944A2FE" w14:textId="77777777" w:rsidTr="00F93FFA">
        <w:trPr>
          <w:cantSplit/>
          <w:trHeight w:val="308"/>
        </w:trPr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876044D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228FBF3D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hideMark/>
          </w:tcPr>
          <w:p w14:paraId="7FA842A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.</w:t>
            </w:r>
          </w:p>
        </w:tc>
        <w:tc>
          <w:tcPr>
            <w:tcW w:w="850" w:type="dxa"/>
            <w:shd w:val="clear" w:color="auto" w:fill="FFFFFF"/>
          </w:tcPr>
          <w:p w14:paraId="7511E30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shd w:val="clear" w:color="auto" w:fill="FFFFFF"/>
            <w:hideMark/>
          </w:tcPr>
          <w:p w14:paraId="4A40303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5.68</w:t>
            </w:r>
          </w:p>
        </w:tc>
        <w:tc>
          <w:tcPr>
            <w:tcW w:w="567" w:type="dxa"/>
            <w:shd w:val="clear" w:color="auto" w:fill="FFFFFF"/>
            <w:hideMark/>
          </w:tcPr>
          <w:p w14:paraId="1B871E6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71</w:t>
            </w:r>
          </w:p>
        </w:tc>
        <w:tc>
          <w:tcPr>
            <w:tcW w:w="3868" w:type="dxa"/>
            <w:shd w:val="clear" w:color="auto" w:fill="FFFFFF"/>
          </w:tcPr>
          <w:p w14:paraId="29A7110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group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2.0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152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1</w:t>
            </w:r>
          </w:p>
        </w:tc>
      </w:tr>
      <w:tr w:rsidR="00BF4A27" w:rsidRPr="00F93FFA" w14:paraId="42230018" w14:textId="77777777" w:rsidTr="00F93FFA">
        <w:trPr>
          <w:cantSplit/>
          <w:trHeight w:val="308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92DAA44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7E9AAD3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3A4B3C5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7357A23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shd w:val="clear" w:color="auto" w:fill="FFFFFF"/>
          </w:tcPr>
          <w:p w14:paraId="03F6D71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5.36</w:t>
            </w:r>
          </w:p>
        </w:tc>
        <w:tc>
          <w:tcPr>
            <w:tcW w:w="567" w:type="dxa"/>
            <w:shd w:val="clear" w:color="auto" w:fill="FFFFFF"/>
          </w:tcPr>
          <w:p w14:paraId="2FA5A54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30</w:t>
            </w:r>
          </w:p>
        </w:tc>
        <w:tc>
          <w:tcPr>
            <w:tcW w:w="3868" w:type="dxa"/>
            <w:shd w:val="clear" w:color="auto" w:fill="FFFFFF"/>
          </w:tcPr>
          <w:p w14:paraId="00C2898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condition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0.42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516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.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0</w:t>
            </w:r>
          </w:p>
        </w:tc>
      </w:tr>
      <w:tr w:rsidR="00BF4A27" w:rsidRPr="00F93FFA" w14:paraId="23D72015" w14:textId="77777777" w:rsidTr="00F93FFA">
        <w:trPr>
          <w:cantSplit/>
          <w:trHeight w:val="308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C782D1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F27906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1C19A0A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1E3475A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5D92DC8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6623758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bottom w:val="single" w:sz="4" w:space="0" w:color="auto"/>
            </w:tcBorders>
            <w:shd w:val="clear" w:color="auto" w:fill="FFFFFF"/>
          </w:tcPr>
          <w:p w14:paraId="7961466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group × condition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0.13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715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.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0</w:t>
            </w:r>
          </w:p>
        </w:tc>
      </w:tr>
      <w:tr w:rsidR="00BF4A27" w:rsidRPr="00BF4A27" w14:paraId="1070DDF2" w14:textId="77777777" w:rsidTr="00F93FFA">
        <w:trPr>
          <w:cantSplit/>
          <w:trHeight w:val="223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F69BE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Calm vs. nervou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C6967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P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4E877F5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F2D0F3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3EAD65F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1.4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1D2D2B9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03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8EE138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  <w:t>Between-subjects</w:t>
            </w:r>
          </w:p>
        </w:tc>
      </w:tr>
      <w:tr w:rsidR="00BF4A27" w:rsidRPr="00BF4A27" w14:paraId="4F61119B" w14:textId="77777777" w:rsidTr="00F93FFA">
        <w:trPr>
          <w:cantSplit/>
          <w:trHeight w:val="223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4FF389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E2B1B7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6C8EAC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4E3087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4C89DF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1.8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F60D35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82</w:t>
            </w:r>
          </w:p>
        </w:tc>
        <w:tc>
          <w:tcPr>
            <w:tcW w:w="38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09781F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group: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271.13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&lt; .001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= .59***</w:t>
            </w:r>
          </w:p>
        </w:tc>
      </w:tr>
      <w:tr w:rsidR="00BF4A27" w:rsidRPr="00BF4A27" w14:paraId="5D0A9E82" w14:textId="77777777" w:rsidTr="00F93FFA">
        <w:trPr>
          <w:cantSplit/>
          <w:trHeight w:val="22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ED4857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FD1F86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hideMark/>
          </w:tcPr>
          <w:p w14:paraId="4FAF436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.</w:t>
            </w:r>
          </w:p>
        </w:tc>
        <w:tc>
          <w:tcPr>
            <w:tcW w:w="850" w:type="dxa"/>
            <w:shd w:val="clear" w:color="auto" w:fill="FFFFFF"/>
          </w:tcPr>
          <w:p w14:paraId="11BA8E3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shd w:val="clear" w:color="auto" w:fill="FFFFFF"/>
            <w:hideMark/>
          </w:tcPr>
          <w:p w14:paraId="3CEF3AE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0.23</w:t>
            </w:r>
          </w:p>
        </w:tc>
        <w:tc>
          <w:tcPr>
            <w:tcW w:w="567" w:type="dxa"/>
            <w:shd w:val="clear" w:color="auto" w:fill="FFFFFF"/>
            <w:hideMark/>
          </w:tcPr>
          <w:p w14:paraId="40B3CF7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3.69</w:t>
            </w:r>
          </w:p>
        </w:tc>
        <w:tc>
          <w:tcPr>
            <w:tcW w:w="3868" w:type="dxa"/>
            <w:shd w:val="clear" w:color="auto" w:fill="FFFFFF"/>
          </w:tcPr>
          <w:p w14:paraId="4D29F0E0" w14:textId="77777777" w:rsidR="00BF4A27" w:rsidRPr="00BF4A27" w:rsidRDefault="00BF4A27" w:rsidP="00BF4A27">
            <w:pPr>
              <w:tabs>
                <w:tab w:val="left" w:pos="614"/>
              </w:tabs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>condition</w:t>
            </w:r>
            <w:bookmarkStart w:id="0" w:name="OLE_LINK5"/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>: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(1,191) = 4.52, 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 = .035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= </w:t>
            </w:r>
            <w:bookmarkEnd w:id="0"/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2*</w:t>
            </w:r>
          </w:p>
        </w:tc>
      </w:tr>
      <w:tr w:rsidR="00BF4A27" w:rsidRPr="00F93FFA" w14:paraId="7C298C06" w14:textId="77777777" w:rsidTr="00F93FFA">
        <w:trPr>
          <w:cantSplit/>
          <w:trHeight w:val="69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6FD8F5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33940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041804A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28780BB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2065F4B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0.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0269379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59</w:t>
            </w:r>
          </w:p>
        </w:tc>
        <w:tc>
          <w:tcPr>
            <w:tcW w:w="3868" w:type="dxa"/>
            <w:shd w:val="clear" w:color="auto" w:fill="FFFFFF"/>
          </w:tcPr>
          <w:p w14:paraId="198771E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>group x condition: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 xml:space="preserve"> F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(1,191) = 0.68, 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 xml:space="preserve"> = .411,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 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szCs w:val="24"/>
                <w:lang w:val="en-US" w:eastAsia="de-DE"/>
              </w:rPr>
              <w:t xml:space="preserve">= </w:t>
            </w:r>
            <w:r w:rsidRPr="00BF4A27"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  <w:t>.00</w:t>
            </w:r>
          </w:p>
        </w:tc>
      </w:tr>
      <w:tr w:rsidR="00BF4A27" w:rsidRPr="00BF4A27" w14:paraId="66C5E485" w14:textId="77777777" w:rsidTr="00F93FFA">
        <w:trPr>
          <w:cantSplit/>
          <w:trHeight w:val="20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EDC29B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1C4F9B0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4FB833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</w:t>
            </w:r>
            <w:proofErr w:type="spellEnd"/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2FE65BE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3360953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7.4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B49593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.93</w:t>
            </w:r>
          </w:p>
        </w:tc>
        <w:tc>
          <w:tcPr>
            <w:tcW w:w="3868" w:type="dxa"/>
            <w:shd w:val="clear" w:color="auto" w:fill="FFFFFF"/>
          </w:tcPr>
          <w:p w14:paraId="67EF6A1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  <w:lang w:val="en-US" w:eastAsia="de-DE"/>
              </w:rPr>
              <w:t>Within subjects</w:t>
            </w:r>
          </w:p>
        </w:tc>
      </w:tr>
      <w:tr w:rsidR="00BF4A27" w:rsidRPr="00BF4A27" w14:paraId="4E621E0E" w14:textId="77777777" w:rsidTr="00F93FFA">
        <w:trPr>
          <w:cantSplit/>
          <w:trHeight w:val="202"/>
        </w:trPr>
        <w:tc>
          <w:tcPr>
            <w:tcW w:w="99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CBF4C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shd w:val="clear" w:color="auto" w:fill="FFFFFF"/>
          </w:tcPr>
          <w:p w14:paraId="3FA39F8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76" w:type="dxa"/>
            <w:shd w:val="clear" w:color="auto" w:fill="FFFFFF"/>
          </w:tcPr>
          <w:p w14:paraId="032CAF0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6442777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shd w:val="clear" w:color="auto" w:fill="FFFFFF"/>
          </w:tcPr>
          <w:p w14:paraId="64EE736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7.52</w:t>
            </w:r>
          </w:p>
        </w:tc>
        <w:tc>
          <w:tcPr>
            <w:tcW w:w="567" w:type="dxa"/>
            <w:shd w:val="clear" w:color="auto" w:fill="FFFFFF"/>
          </w:tcPr>
          <w:p w14:paraId="2ACE902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44</w:t>
            </w:r>
          </w:p>
        </w:tc>
        <w:tc>
          <w:tcPr>
            <w:tcW w:w="3868" w:type="dxa"/>
            <w:shd w:val="clear" w:color="auto" w:fill="FFFFFF"/>
          </w:tcPr>
          <w:p w14:paraId="517D48E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1.64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202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 xml:space="preserve">=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1</w:t>
            </w:r>
          </w:p>
        </w:tc>
      </w:tr>
      <w:tr w:rsidR="00BF4A27" w:rsidRPr="00F93FFA" w14:paraId="3D291964" w14:textId="77777777" w:rsidTr="00F93FFA">
        <w:trPr>
          <w:cantSplit/>
          <w:trHeight w:val="324"/>
        </w:trPr>
        <w:tc>
          <w:tcPr>
            <w:tcW w:w="99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527E703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06D63576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  <w:hideMark/>
          </w:tcPr>
          <w:p w14:paraId="62CD9B6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.</w:t>
            </w:r>
          </w:p>
        </w:tc>
        <w:tc>
          <w:tcPr>
            <w:tcW w:w="850" w:type="dxa"/>
            <w:shd w:val="clear" w:color="auto" w:fill="FFFFFF"/>
          </w:tcPr>
          <w:p w14:paraId="04CF865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Before</w:t>
            </w:r>
          </w:p>
        </w:tc>
        <w:tc>
          <w:tcPr>
            <w:tcW w:w="709" w:type="dxa"/>
            <w:shd w:val="clear" w:color="auto" w:fill="FFFFFF"/>
            <w:hideMark/>
          </w:tcPr>
          <w:p w14:paraId="2861EC8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7.00</w:t>
            </w:r>
          </w:p>
        </w:tc>
        <w:tc>
          <w:tcPr>
            <w:tcW w:w="567" w:type="dxa"/>
            <w:shd w:val="clear" w:color="auto" w:fill="FFFFFF"/>
            <w:hideMark/>
          </w:tcPr>
          <w:p w14:paraId="4FBCF6D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36</w:t>
            </w:r>
          </w:p>
        </w:tc>
        <w:tc>
          <w:tcPr>
            <w:tcW w:w="3868" w:type="dxa"/>
            <w:shd w:val="clear" w:color="auto" w:fill="FFFFFF"/>
          </w:tcPr>
          <w:p w14:paraId="1F55E46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group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1.4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226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.01</w:t>
            </w:r>
          </w:p>
        </w:tc>
      </w:tr>
      <w:tr w:rsidR="00BF4A27" w:rsidRPr="00F93FFA" w14:paraId="3B6496D8" w14:textId="77777777" w:rsidTr="00F93FFA">
        <w:trPr>
          <w:cantSplit/>
          <w:trHeight w:val="324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CBFEB77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9B921C7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14:paraId="6E51985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shd w:val="clear" w:color="auto" w:fill="FFFFFF"/>
          </w:tcPr>
          <w:p w14:paraId="4B4E6BF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After</w:t>
            </w:r>
          </w:p>
        </w:tc>
        <w:tc>
          <w:tcPr>
            <w:tcW w:w="709" w:type="dxa"/>
            <w:shd w:val="clear" w:color="auto" w:fill="FFFFFF"/>
          </w:tcPr>
          <w:p w14:paraId="1A91CB3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17.44</w:t>
            </w:r>
          </w:p>
        </w:tc>
        <w:tc>
          <w:tcPr>
            <w:tcW w:w="567" w:type="dxa"/>
            <w:shd w:val="clear" w:color="auto" w:fill="FFFFFF"/>
          </w:tcPr>
          <w:p w14:paraId="662DAB9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  <w:t>2.44</w:t>
            </w:r>
          </w:p>
        </w:tc>
        <w:tc>
          <w:tcPr>
            <w:tcW w:w="3868" w:type="dxa"/>
            <w:shd w:val="clear" w:color="auto" w:fill="FFFFFF"/>
          </w:tcPr>
          <w:p w14:paraId="011C729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condition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1.70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24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.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1</w:t>
            </w:r>
          </w:p>
        </w:tc>
      </w:tr>
      <w:tr w:rsidR="00BF4A27" w:rsidRPr="00F93FFA" w14:paraId="34F6A6CC" w14:textId="77777777" w:rsidTr="00F93FFA">
        <w:trPr>
          <w:cantSplit/>
          <w:trHeight w:val="324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FBB8B6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E9CDB1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</w:tcPr>
          <w:p w14:paraId="47850C9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</w:tcPr>
          <w:p w14:paraId="5641D30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364A88C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/>
          </w:tcPr>
          <w:p w14:paraId="646DA86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Calibri" w:hAnsi="Times New Roman" w:cs="Times New Roman"/>
                <w:color w:val="010205"/>
                <w:sz w:val="24"/>
                <w:szCs w:val="24"/>
                <w:lang w:val="en-US"/>
              </w:rPr>
            </w:pPr>
          </w:p>
        </w:tc>
        <w:tc>
          <w:tcPr>
            <w:tcW w:w="3868" w:type="dxa"/>
            <w:tcBorders>
              <w:bottom w:val="single" w:sz="4" w:space="0" w:color="auto"/>
            </w:tcBorders>
            <w:shd w:val="clear" w:color="auto" w:fill="FFFFFF"/>
          </w:tcPr>
          <w:p w14:paraId="5DE1A7F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time × group × condition: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F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(1,191) = 1.35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 xml:space="preserve"> = .247,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η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vertAlign w:val="superscript"/>
                <w:lang w:val="en-US" w:eastAsia="de-DE"/>
              </w:rPr>
              <w:t xml:space="preserve">2 </w:t>
            </w:r>
            <w:r w:rsidRPr="00BF4A27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US" w:eastAsia="de-DE"/>
              </w:rPr>
              <w:t>=.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DE"/>
              </w:rPr>
              <w:t>01</w:t>
            </w:r>
          </w:p>
        </w:tc>
      </w:tr>
    </w:tbl>
    <w:p w14:paraId="7569ACAF" w14:textId="77777777" w:rsidR="00BF4A27" w:rsidRPr="00BF4A27" w:rsidRDefault="00BF4A27" w:rsidP="00BF4A27">
      <w:pPr>
        <w:spacing w:after="0" w:line="276" w:lineRule="auto"/>
        <w:jc w:val="both"/>
        <w:rPr>
          <w:rFonts w:ascii="Times New Roman" w:eastAsia="Times New Roman" w:hAnsi="Times New Roman" w:cs="Times New Roman"/>
          <w:szCs w:val="24"/>
          <w:lang w:val="en-US" w:eastAsia="de-DE"/>
        </w:rPr>
      </w:pP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>Note.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BPD = Borderline Personality Disorder, HC = Healthy controls,</w:t>
      </w: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 xml:space="preserve"> M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= Mean, </w:t>
      </w: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>SD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= Standard deviation; *= </w:t>
      </w: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>p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&lt; .05, *** = </w:t>
      </w: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 xml:space="preserve">p 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>&lt; .001</w:t>
      </w:r>
    </w:p>
    <w:p w14:paraId="50BDBD18" w14:textId="485B9AF3" w:rsidR="00BF4A27" w:rsidRPr="00BF4A27" w:rsidRDefault="00BF4A27" w:rsidP="00BF4A27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A0C2168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able A3</w:t>
      </w:r>
    </w:p>
    <w:p w14:paraId="5E6A4488" w14:textId="77777777" w:rsidR="00BF4A27" w:rsidRPr="00BF4A27" w:rsidRDefault="00BF4A27" w:rsidP="00BF4A27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</w:pPr>
      <w:r w:rsidRPr="00BF4A2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Multifaceted Empathy Test Results</w:t>
      </w:r>
    </w:p>
    <w:tbl>
      <w:tblPr>
        <w:tblW w:w="906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1263"/>
        <w:gridCol w:w="2319"/>
        <w:gridCol w:w="1263"/>
        <w:gridCol w:w="2108"/>
      </w:tblGrid>
      <w:tr w:rsidR="00BF4A27" w:rsidRPr="00BF4A27" w14:paraId="7A0BF57F" w14:textId="77777777" w:rsidTr="006F11DB">
        <w:trPr>
          <w:cantSplit/>
          <w:trHeight w:val="442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406A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  <w:lang w:val="en-US" w:eastAsia="de-DE"/>
              </w:rPr>
            </w:pPr>
          </w:p>
          <w:p w14:paraId="3A0EED3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color w:val="010205"/>
                <w:sz w:val="24"/>
                <w:szCs w:val="24"/>
                <w:lang w:val="en-US" w:eastAsia="de-DE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9AEF63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Group</w:t>
            </w:r>
          </w:p>
          <w:p w14:paraId="7828DF1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03754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Condition</w:t>
            </w:r>
          </w:p>
          <w:p w14:paraId="46B6413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F0A57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bookmarkStart w:id="1" w:name="_GoBack"/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  <w:t>M</w:t>
            </w:r>
            <w:bookmarkEnd w:id="1"/>
          </w:p>
          <w:p w14:paraId="2308687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49CC42C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  <w:t>SD</w:t>
            </w:r>
          </w:p>
          <w:p w14:paraId="5D1E9A2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de-DE"/>
              </w:rPr>
            </w:pPr>
          </w:p>
        </w:tc>
      </w:tr>
      <w:tr w:rsidR="00BF4A27" w:rsidRPr="00BF4A27" w14:paraId="7D6050A4" w14:textId="77777777" w:rsidTr="006F11DB">
        <w:trPr>
          <w:cantSplit/>
          <w:trHeight w:val="228"/>
        </w:trPr>
        <w:tc>
          <w:tcPr>
            <w:tcW w:w="21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D5FF99" w14:textId="29CD28AF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Cognitive </w:t>
            </w:r>
            <w:r w:rsidR="00F93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mpathy </w:t>
            </w:r>
          </w:p>
          <w:p w14:paraId="27BB712B" w14:textId="040D5569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</w:t>
            </w:r>
            <w:r w:rsidR="00F93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p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rcent)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F1374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PD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E211D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usio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D2E1F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5.58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335C1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1.97</w:t>
            </w:r>
          </w:p>
        </w:tc>
      </w:tr>
      <w:tr w:rsidR="00BF4A27" w:rsidRPr="00BF4A27" w14:paraId="6A35BA25" w14:textId="77777777" w:rsidTr="006F11DB">
        <w:trPr>
          <w:cantSplit/>
          <w:trHeight w:val="227"/>
        </w:trPr>
        <w:tc>
          <w:tcPr>
            <w:tcW w:w="21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29AA3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F3512E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227E363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5EF1BF8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6.87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7B4D940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.60</w:t>
            </w:r>
          </w:p>
        </w:tc>
      </w:tr>
      <w:tr w:rsidR="00BF4A27" w:rsidRPr="00BF4A27" w14:paraId="521C41D8" w14:textId="77777777" w:rsidTr="006F11DB">
        <w:trPr>
          <w:cantSplit/>
          <w:trHeight w:val="206"/>
        </w:trPr>
        <w:tc>
          <w:tcPr>
            <w:tcW w:w="210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330E5C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03BAAF0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C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2BD842B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us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2284CE76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9.02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5BF1462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3.28</w:t>
            </w:r>
          </w:p>
        </w:tc>
      </w:tr>
      <w:tr w:rsidR="00BF4A27" w:rsidRPr="00BF4A27" w14:paraId="0C66FE38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6DDDA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49BAA2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7889826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4E5DD54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7.07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00CB256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2.10</w:t>
            </w:r>
          </w:p>
        </w:tc>
      </w:tr>
      <w:tr w:rsidR="00BF4A27" w:rsidRPr="00BF4A27" w14:paraId="1B622E88" w14:textId="77777777" w:rsidTr="006F11DB">
        <w:trPr>
          <w:cantSplit/>
          <w:trHeight w:val="219"/>
        </w:trPr>
        <w:tc>
          <w:tcPr>
            <w:tcW w:w="21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6337259" w14:textId="1FBE2355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Emotional </w:t>
            </w:r>
            <w:r w:rsidR="00F93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pathy (</w:t>
            </w:r>
            <w:r w:rsidR="00F93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an)</w:t>
            </w:r>
          </w:p>
          <w:p w14:paraId="5EB6BB0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2331D2E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PD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975068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us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2988CA6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59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7FCA9FD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26</w:t>
            </w:r>
          </w:p>
        </w:tc>
      </w:tr>
      <w:tr w:rsidR="00BF4A27" w:rsidRPr="00BF4A27" w14:paraId="5CFDE2A4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9FD8F9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537976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306775C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0C1DA82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11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68C80893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33</w:t>
            </w:r>
          </w:p>
        </w:tc>
      </w:tr>
      <w:tr w:rsidR="00BF4A27" w:rsidRPr="00BF4A27" w14:paraId="65CE83A9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EC955B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92A8D7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HC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1082CE8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us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053ABE6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83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/>
          </w:tcPr>
          <w:p w14:paraId="39A764B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21</w:t>
            </w:r>
          </w:p>
        </w:tc>
      </w:tr>
      <w:tr w:rsidR="00BF4A27" w:rsidRPr="00BF4A27" w14:paraId="44A23BD4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DCE6D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04F1E1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23C02D1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  <w:hideMark/>
          </w:tcPr>
          <w:p w14:paraId="1E8F8C5A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80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/>
          </w:tcPr>
          <w:p w14:paraId="040811D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18</w:t>
            </w:r>
          </w:p>
        </w:tc>
      </w:tr>
      <w:tr w:rsidR="00BF4A27" w:rsidRPr="00BF4A27" w14:paraId="15021740" w14:textId="77777777" w:rsidTr="006F11DB">
        <w:trPr>
          <w:cantSplit/>
          <w:trHeight w:val="219"/>
        </w:trPr>
        <w:tc>
          <w:tcPr>
            <w:tcW w:w="21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DE071D" w14:textId="22CDE318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motional empathy positive emotions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</w:t>
            </w:r>
            <w:r w:rsidR="00F93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an)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46C3A7DF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PD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FFFFFF"/>
          </w:tcPr>
          <w:p w14:paraId="5B0BE2A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us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</w:tcPr>
          <w:p w14:paraId="720366A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09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/>
          </w:tcPr>
          <w:p w14:paraId="0785044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65</w:t>
            </w:r>
          </w:p>
        </w:tc>
      </w:tr>
      <w:tr w:rsidR="00BF4A27" w:rsidRPr="00BF4A27" w14:paraId="25C1C242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left w:val="nil"/>
              <w:right w:val="nil"/>
            </w:tcBorders>
            <w:vAlign w:val="center"/>
          </w:tcPr>
          <w:p w14:paraId="0C42A49B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</w:tcPr>
          <w:p w14:paraId="73B1842E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</w:tcPr>
          <w:p w14:paraId="7C28C98D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</w:tcPr>
          <w:p w14:paraId="43C9155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4.35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/>
          </w:tcPr>
          <w:p w14:paraId="144492D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58</w:t>
            </w:r>
          </w:p>
        </w:tc>
      </w:tr>
      <w:tr w:rsidR="00BF4A27" w:rsidRPr="00BF4A27" w14:paraId="6F2FE9FE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left w:val="nil"/>
              <w:right w:val="nil"/>
            </w:tcBorders>
            <w:vAlign w:val="center"/>
          </w:tcPr>
          <w:p w14:paraId="15461F64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3E2F08C2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FFFFFF"/>
          </w:tcPr>
          <w:p w14:paraId="2D6FD49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us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</w:tcPr>
          <w:p w14:paraId="363C789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93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/>
          </w:tcPr>
          <w:p w14:paraId="48EAB50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27</w:t>
            </w:r>
          </w:p>
        </w:tc>
      </w:tr>
      <w:tr w:rsidR="00BF4A27" w:rsidRPr="00BF4A27" w14:paraId="3F14217F" w14:textId="77777777" w:rsidTr="006F11DB">
        <w:trPr>
          <w:cantSplit/>
          <w:trHeight w:val="379"/>
        </w:trPr>
        <w:tc>
          <w:tcPr>
            <w:tcW w:w="21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0994E" w14:textId="77777777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</w:tcPr>
          <w:p w14:paraId="0F760BB2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</w:tcPr>
          <w:p w14:paraId="3EAB74A5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</w:tcPr>
          <w:p w14:paraId="52A6B4A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6.08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/>
          </w:tcPr>
          <w:p w14:paraId="606C8AC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31</w:t>
            </w:r>
          </w:p>
        </w:tc>
      </w:tr>
      <w:tr w:rsidR="00BF4A27" w:rsidRPr="00BF4A27" w14:paraId="6FB06221" w14:textId="77777777" w:rsidTr="006F11DB">
        <w:trPr>
          <w:cantSplit/>
          <w:trHeight w:val="219"/>
        </w:trPr>
        <w:tc>
          <w:tcPr>
            <w:tcW w:w="210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55E9FF" w14:textId="1103F31C" w:rsidR="00BF4A27" w:rsidRPr="00BF4A27" w:rsidRDefault="00BF4A27" w:rsidP="00BF4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motional empathy negative emotions 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(</w:t>
            </w:r>
            <w:r w:rsidR="00F93F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m</w:t>
            </w: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an)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34FE7B7B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PD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FFFFFF"/>
          </w:tcPr>
          <w:p w14:paraId="21D3FF1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us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</w:tcPr>
          <w:p w14:paraId="5CEE0B4B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97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/>
          </w:tcPr>
          <w:p w14:paraId="33341257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40</w:t>
            </w:r>
          </w:p>
        </w:tc>
      </w:tr>
      <w:tr w:rsidR="00BF4A27" w:rsidRPr="00BF4A27" w14:paraId="0E9AB84C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left w:val="nil"/>
              <w:right w:val="nil"/>
            </w:tcBorders>
            <w:vAlign w:val="center"/>
          </w:tcPr>
          <w:p w14:paraId="5CB1739D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</w:tcPr>
          <w:p w14:paraId="1EAD2FF8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</w:tcPr>
          <w:p w14:paraId="75160014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</w:tcPr>
          <w:p w14:paraId="680DE7F0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70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/>
          </w:tcPr>
          <w:p w14:paraId="7887D8F2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55</w:t>
            </w:r>
          </w:p>
        </w:tc>
      </w:tr>
      <w:tr w:rsidR="00BF4A27" w:rsidRPr="00BF4A27" w14:paraId="73ADF798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left w:val="nil"/>
              <w:right w:val="nil"/>
            </w:tcBorders>
            <w:vAlign w:val="center"/>
          </w:tcPr>
          <w:p w14:paraId="609D032A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028F4E02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</w:t>
            </w:r>
          </w:p>
        </w:tc>
        <w:tc>
          <w:tcPr>
            <w:tcW w:w="2319" w:type="dxa"/>
            <w:tcBorders>
              <w:top w:val="single" w:sz="4" w:space="0" w:color="auto"/>
            </w:tcBorders>
            <w:shd w:val="clear" w:color="auto" w:fill="FFFFFF"/>
          </w:tcPr>
          <w:p w14:paraId="4EB05DD8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Overinclusion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/>
          </w:tcPr>
          <w:p w14:paraId="5F0D0D5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75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FFFFFF"/>
          </w:tcPr>
          <w:p w14:paraId="12C6E78E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50</w:t>
            </w:r>
          </w:p>
        </w:tc>
      </w:tr>
      <w:tr w:rsidR="00BF4A27" w:rsidRPr="00BF4A27" w14:paraId="0D4F7428" w14:textId="77777777" w:rsidTr="006F11DB">
        <w:trPr>
          <w:cantSplit/>
          <w:trHeight w:val="219"/>
        </w:trPr>
        <w:tc>
          <w:tcPr>
            <w:tcW w:w="21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06738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</w:tcPr>
          <w:p w14:paraId="4E84C9DA" w14:textId="77777777" w:rsidR="00BF4A27" w:rsidRPr="00BF4A27" w:rsidRDefault="00BF4A27" w:rsidP="00BF4A2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FFFFFF"/>
          </w:tcPr>
          <w:p w14:paraId="5740896F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Exclusion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/>
          </w:tcPr>
          <w:p w14:paraId="61E54DF9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5.59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FFFFF"/>
          </w:tcPr>
          <w:p w14:paraId="34ED43D1" w14:textId="77777777" w:rsidR="00BF4A27" w:rsidRPr="00BF4A27" w:rsidRDefault="00BF4A27" w:rsidP="00BF4A27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BF4A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.35</w:t>
            </w:r>
          </w:p>
        </w:tc>
      </w:tr>
    </w:tbl>
    <w:p w14:paraId="61664415" w14:textId="0E7A19A9" w:rsidR="00830E21" w:rsidRPr="00910DEF" w:rsidRDefault="00BF4A27" w:rsidP="00910DEF">
      <w:pPr>
        <w:spacing w:after="0" w:line="276" w:lineRule="auto"/>
        <w:jc w:val="both"/>
        <w:rPr>
          <w:rFonts w:ascii="Times New Roman" w:eastAsia="Times New Roman" w:hAnsi="Times New Roman" w:cs="Times New Roman"/>
          <w:szCs w:val="24"/>
          <w:lang w:val="en-US" w:eastAsia="de-DE"/>
        </w:rPr>
      </w:pP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>Note.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BPD = Borderline Personality Disorder, HC = Healthy controls,</w:t>
      </w: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 xml:space="preserve"> M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= Mean, </w:t>
      </w:r>
      <w:r w:rsidRPr="00BF4A27">
        <w:rPr>
          <w:rFonts w:ascii="Times New Roman" w:eastAsia="Times New Roman" w:hAnsi="Times New Roman" w:cs="Times New Roman"/>
          <w:i/>
          <w:szCs w:val="24"/>
          <w:lang w:val="en-US" w:eastAsia="de-DE"/>
        </w:rPr>
        <w:t>SD</w:t>
      </w:r>
      <w:r w:rsidRPr="00BF4A27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= Standard deviation</w:t>
      </w:r>
    </w:p>
    <w:sectPr w:rsidR="00830E21" w:rsidRPr="00910DEF" w:rsidSect="000B55E3"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FBA37E" w14:textId="77777777" w:rsidR="00A9034B" w:rsidRDefault="00A9034B">
      <w:pPr>
        <w:spacing w:after="0" w:line="240" w:lineRule="auto"/>
      </w:pPr>
      <w:r>
        <w:separator/>
      </w:r>
    </w:p>
  </w:endnote>
  <w:endnote w:type="continuationSeparator" w:id="0">
    <w:p w14:paraId="27A4DF38" w14:textId="77777777" w:rsidR="00A9034B" w:rsidRDefault="00A90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8796652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1B1841B" w14:textId="77777777" w:rsidR="008511A7" w:rsidRDefault="00910DEF" w:rsidP="00914CDD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225CB44" w14:textId="77777777" w:rsidR="008511A7" w:rsidRDefault="00A9034B" w:rsidP="00472CA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875429180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</w:rPr>
    </w:sdtEndPr>
    <w:sdtContent>
      <w:p w14:paraId="63469334" w14:textId="5AD1D446" w:rsidR="008511A7" w:rsidRDefault="00910DEF" w:rsidP="00914CDD">
        <w:pPr>
          <w:pStyle w:val="Fuzeile"/>
          <w:framePr w:wrap="none" w:vAnchor="text" w:hAnchor="margin" w:xAlign="right" w:y="1"/>
          <w:jc w:val="right"/>
          <w:rPr>
            <w:rStyle w:val="Seitenzahl"/>
          </w:rPr>
        </w:pPr>
        <w:r w:rsidRPr="00447F42">
          <w:rPr>
            <w:rStyle w:val="Seitenzahl"/>
            <w:rFonts w:ascii="Times New Roman" w:hAnsi="Times New Roman" w:cs="Times New Roman"/>
          </w:rPr>
          <w:fldChar w:fldCharType="begin"/>
        </w:r>
        <w:r w:rsidRPr="00447F42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447F42">
          <w:rPr>
            <w:rStyle w:val="Seitenzahl"/>
            <w:rFonts w:ascii="Times New Roman" w:hAnsi="Times New Roman" w:cs="Times New Roman"/>
          </w:rPr>
          <w:fldChar w:fldCharType="separate"/>
        </w:r>
        <w:r w:rsidR="001E704D">
          <w:rPr>
            <w:rStyle w:val="Seitenzahl"/>
            <w:rFonts w:ascii="Times New Roman" w:hAnsi="Times New Roman" w:cs="Times New Roman"/>
            <w:noProof/>
          </w:rPr>
          <w:t>4</w:t>
        </w:r>
        <w:r w:rsidRPr="00447F42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258A1BEB" w14:textId="77777777" w:rsidR="008511A7" w:rsidRPr="00F151F2" w:rsidRDefault="00A9034B" w:rsidP="00914CDD">
    <w:pPr>
      <w:pStyle w:val="Fuzeile"/>
      <w:framePr w:wrap="none" w:vAnchor="text" w:hAnchor="margin" w:xAlign="right" w:y="1"/>
      <w:ind w:right="360"/>
      <w:rPr>
        <w:rStyle w:val="Seitenzahl"/>
        <w:rFonts w:ascii="Times New Roman" w:hAnsi="Times New Roman" w:cs="Times New Roman"/>
      </w:rPr>
    </w:pPr>
  </w:p>
  <w:p w14:paraId="3E5DBAAC" w14:textId="77777777" w:rsidR="008511A7" w:rsidRDefault="00A9034B" w:rsidP="00472CA9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4485104"/>
      <w:docPartObj>
        <w:docPartGallery w:val="Page Numbers (Bottom of Page)"/>
        <w:docPartUnique/>
      </w:docPartObj>
    </w:sdtPr>
    <w:sdtEndPr/>
    <w:sdtContent>
      <w:p w14:paraId="757F3EDE" w14:textId="77777777" w:rsidR="008511A7" w:rsidRDefault="00910DEF">
        <w:pPr>
          <w:pStyle w:val="Fuzeile"/>
          <w:jc w:val="right"/>
        </w:pPr>
        <w:r w:rsidRPr="00B421CC">
          <w:rPr>
            <w:rFonts w:ascii="Times New Roman" w:hAnsi="Times New Roman" w:cs="Times New Roman"/>
          </w:rPr>
          <w:fldChar w:fldCharType="begin"/>
        </w:r>
        <w:r w:rsidRPr="00B421CC">
          <w:rPr>
            <w:rFonts w:ascii="Times New Roman" w:hAnsi="Times New Roman" w:cs="Times New Roman"/>
          </w:rPr>
          <w:instrText>PAGE   \* MERGEFORMAT</w:instrText>
        </w:r>
        <w:r w:rsidRPr="00B421C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0</w:t>
        </w:r>
        <w:r w:rsidRPr="00B421CC">
          <w:rPr>
            <w:rFonts w:ascii="Times New Roman" w:hAnsi="Times New Roman" w:cs="Times New Roman"/>
          </w:rPr>
          <w:fldChar w:fldCharType="end"/>
        </w:r>
      </w:p>
    </w:sdtContent>
  </w:sdt>
  <w:p w14:paraId="2D9BC023" w14:textId="77777777" w:rsidR="008511A7" w:rsidRDefault="00A9034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6DC601" w14:textId="77777777" w:rsidR="00A9034B" w:rsidRDefault="00A9034B">
      <w:pPr>
        <w:spacing w:after="0" w:line="240" w:lineRule="auto"/>
      </w:pPr>
      <w:r>
        <w:separator/>
      </w:r>
    </w:p>
  </w:footnote>
  <w:footnote w:type="continuationSeparator" w:id="0">
    <w:p w14:paraId="71FBF9CD" w14:textId="77777777" w:rsidR="00A9034B" w:rsidRDefault="00A903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F5CCCD" w14:textId="77777777" w:rsidR="008511A7" w:rsidRPr="00D6096F" w:rsidRDefault="00910DEF">
    <w:pPr>
      <w:pStyle w:val="Kopfzeile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>SOCIAL EXCLUSION &amp; EMPATHY IN BPD PATIEN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8E3A0D" w14:textId="77777777" w:rsidR="008511A7" w:rsidRPr="00B421CC" w:rsidRDefault="00910DEF" w:rsidP="00B421CC">
    <w:pPr>
      <w:spacing w:line="360" w:lineRule="auto"/>
      <w:jc w:val="both"/>
      <w:rPr>
        <w:rFonts w:ascii="Times New Roman" w:eastAsia="Times New Roman" w:hAnsi="Times New Roman" w:cs="Times New Roman"/>
        <w:color w:val="000000"/>
        <w:lang w:val="en-US" w:eastAsia="de-DE"/>
      </w:rPr>
    </w:pPr>
    <w:r w:rsidRPr="00B421CC">
      <w:rPr>
        <w:rFonts w:ascii="Times New Roman" w:eastAsia="Times New Roman" w:hAnsi="Times New Roman" w:cs="Times New Roman"/>
        <w:color w:val="000000"/>
        <w:lang w:val="en-US" w:eastAsia="de-DE"/>
      </w:rPr>
      <w:t>Emotional empathy is reduced in Borderline Personality Disorder</w:t>
    </w:r>
  </w:p>
  <w:p w14:paraId="4555D712" w14:textId="77777777" w:rsidR="008511A7" w:rsidRPr="00B421CC" w:rsidRDefault="00A9034B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A27"/>
    <w:rsid w:val="001E704D"/>
    <w:rsid w:val="00261235"/>
    <w:rsid w:val="006B54F2"/>
    <w:rsid w:val="00830E21"/>
    <w:rsid w:val="00910DEF"/>
    <w:rsid w:val="00A9034B"/>
    <w:rsid w:val="00AA5CAB"/>
    <w:rsid w:val="00BE141D"/>
    <w:rsid w:val="00BF4A27"/>
    <w:rsid w:val="00C41F06"/>
    <w:rsid w:val="00DE43CA"/>
    <w:rsid w:val="00ED13AC"/>
    <w:rsid w:val="00F34254"/>
    <w:rsid w:val="00F93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9B7935"/>
  <w15:chartTrackingRefBased/>
  <w15:docId w15:val="{40B2322F-771E-4CD4-BB52-1B9C3CB2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F4A2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BF4A27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BF4A2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BF4A27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BF4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35BB57CB560E4487BBE8FEEE2BD8ED" ma:contentTypeVersion="13" ma:contentTypeDescription="Create a new document." ma:contentTypeScope="" ma:versionID="ec67d5442880f7b740a2654e61951120">
  <xsd:schema xmlns:xsd="http://www.w3.org/2001/XMLSchema" xmlns:xs="http://www.w3.org/2001/XMLSchema" xmlns:p="http://schemas.microsoft.com/office/2006/metadata/properties" xmlns:ns3="ae187adf-1fa7-46c7-9fd4-300b7a245c05" xmlns:ns4="685a3a91-3cd0-443d-bcae-6898e24537e6" targetNamespace="http://schemas.microsoft.com/office/2006/metadata/properties" ma:root="true" ma:fieldsID="28498ca8e57777ca9fa0b1053e8fa12f" ns3:_="" ns4:_="">
    <xsd:import namespace="ae187adf-1fa7-46c7-9fd4-300b7a245c05"/>
    <xsd:import namespace="685a3a91-3cd0-443d-bcae-6898e24537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187adf-1fa7-46c7-9fd4-300b7a245c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a3a91-3cd0-443d-bcae-6898e24537e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F550EC9-4D0C-4669-817D-60D6BE07B6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C0C9FF9-4D41-4AC2-8990-7C2F03A321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EBE8C7-9BA5-45E9-A32D-A806BB19E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187adf-1fa7-46c7-9fd4-300b7a245c05"/>
    <ds:schemaRef ds:uri="685a3a91-3cd0-443d-bcae-6898e24537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1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mann, Livia</dc:creator>
  <cp:keywords/>
  <dc:description/>
  <cp:lastModifiedBy>Livia Graumann</cp:lastModifiedBy>
  <cp:revision>5</cp:revision>
  <dcterms:created xsi:type="dcterms:W3CDTF">2022-07-12T14:46:00Z</dcterms:created>
  <dcterms:modified xsi:type="dcterms:W3CDTF">2022-11-08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35BB57CB560E4487BBE8FEEE2BD8ED</vt:lpwstr>
  </property>
</Properties>
</file>